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544" w:rsidRPr="00310D36" w:rsidRDefault="00681544" w:rsidP="00681544">
      <w:pPr>
        <w:rPr>
          <w:b/>
        </w:rPr>
      </w:pPr>
      <w:r w:rsidRPr="00310D36">
        <w:rPr>
          <w:b/>
        </w:rPr>
        <w:t>Table S3. Comparison of patients according to tumor localization</w:t>
      </w:r>
    </w:p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2263"/>
        <w:gridCol w:w="1843"/>
        <w:gridCol w:w="1701"/>
        <w:gridCol w:w="1701"/>
        <w:gridCol w:w="1672"/>
        <w:gridCol w:w="1134"/>
      </w:tblGrid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</w:p>
        </w:tc>
        <w:tc>
          <w:tcPr>
            <w:tcW w:w="1843" w:type="dxa"/>
          </w:tcPr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Visceral</w:t>
            </w:r>
          </w:p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10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Nodal</w:t>
            </w:r>
          </w:p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6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Non-visceral</w:t>
            </w:r>
          </w:p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11)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Combined</w:t>
            </w:r>
          </w:p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5)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P value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proofErr w:type="spellStart"/>
            <w:r w:rsidRPr="00310D36">
              <w:rPr>
                <w:bCs/>
              </w:rPr>
              <w:t>PsPD</w:t>
            </w:r>
            <w:proofErr w:type="spellEnd"/>
            <w:r w:rsidRPr="00310D36">
              <w:rPr>
                <w:bCs/>
              </w:rPr>
              <w:t xml:space="preserve"> at FU1</w:t>
            </w:r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90.0 % (N = 9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83.3 % (N = 5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72.7 % (N = 8)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80.0 % (N = 4)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789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Max. increase of TL (cm)</w:t>
            </w:r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16.8 ± 15.1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6.1 ± 5.6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1.4 ± 15.1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38.7 ± 38.2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009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Max. decrease of TL (cm)</w:t>
            </w:r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-22.7 ± 17.6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-11.3 ± 7.3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-15.9 ± 14.8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-17.5 ± 24.6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654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 xml:space="preserve">Presence of </w:t>
            </w:r>
            <w:proofErr w:type="spellStart"/>
            <w:r w:rsidRPr="00310D36">
              <w:rPr>
                <w:bCs/>
              </w:rPr>
              <w:t>irAE</w:t>
            </w:r>
            <w:proofErr w:type="spellEnd"/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30.0 % (N = 3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50.0 % (N = 3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54.5 % (N = 6)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50.0 % (N = 2)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467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Elevated LDH</w:t>
            </w:r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22.2 % (N = 1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20.0 % (N = 1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11.1 % (N = 1)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20.0 % (N = 1)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935</w:t>
            </w:r>
          </w:p>
        </w:tc>
      </w:tr>
      <w:tr w:rsidR="00681544" w:rsidRPr="00310D36" w:rsidTr="00B771EA">
        <w:tc>
          <w:tcPr>
            <w:tcW w:w="226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Concordant tumor markers</w:t>
            </w:r>
          </w:p>
        </w:tc>
        <w:tc>
          <w:tcPr>
            <w:tcW w:w="1843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10.0 % (N = 1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16.7 % (N = 1)</w:t>
            </w:r>
          </w:p>
        </w:tc>
        <w:tc>
          <w:tcPr>
            <w:tcW w:w="1701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0 % (N = 0)</w:t>
            </w:r>
          </w:p>
        </w:tc>
        <w:tc>
          <w:tcPr>
            <w:tcW w:w="1672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0 % (N = 0)</w:t>
            </w:r>
          </w:p>
        </w:tc>
        <w:tc>
          <w:tcPr>
            <w:tcW w:w="1134" w:type="dxa"/>
          </w:tcPr>
          <w:p w:rsidR="00681544" w:rsidRPr="00310D36" w:rsidRDefault="00681544" w:rsidP="00B771EA">
            <w:pPr>
              <w:rPr>
                <w:bCs/>
              </w:rPr>
            </w:pPr>
            <w:r w:rsidRPr="00310D36">
              <w:rPr>
                <w:bCs/>
              </w:rPr>
              <w:t>0.768</w:t>
            </w:r>
          </w:p>
        </w:tc>
      </w:tr>
    </w:tbl>
    <w:p w:rsidR="00681544" w:rsidRPr="00F65489" w:rsidRDefault="00681544" w:rsidP="00681544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</w:t>
      </w:r>
      <w:r>
        <w:rPr>
          <w:bCs/>
        </w:rPr>
        <w:t>e, FU follow-up examination</w:t>
      </w:r>
    </w:p>
    <w:p w:rsidR="00CA37D5" w:rsidRDefault="00681544">
      <w:bookmarkStart w:id="0" w:name="_GoBack"/>
      <w:bookmarkEnd w:id="0"/>
    </w:p>
    <w:sectPr w:rsidR="00CA3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44"/>
    <w:rsid w:val="000751F2"/>
    <w:rsid w:val="005E2DFC"/>
    <w:rsid w:val="0068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EF8A63-53A4-421B-8A9F-B14A2CBE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15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154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1</cp:revision>
  <dcterms:created xsi:type="dcterms:W3CDTF">2023-02-15T08:59:00Z</dcterms:created>
  <dcterms:modified xsi:type="dcterms:W3CDTF">2023-02-15T09:00:00Z</dcterms:modified>
</cp:coreProperties>
</file>